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C310A">
      <w:pPr>
        <w:jc w:val="left"/>
        <w:rPr>
          <w:rFonts w:ascii="Times New Roman" w:hAnsi="Times New Roman" w:eastAsia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. Association between BRI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umbar</w:t>
      </w:r>
      <w:r>
        <w:rPr>
          <w:rFonts w:ascii="Times New Roman" w:hAnsi="Times New Roman" w:cs="Times New Roman"/>
          <w:b/>
          <w:bCs/>
          <w:sz w:val="24"/>
        </w:rPr>
        <w:t xml:space="preserve"> BMD</w:t>
      </w:r>
    </w:p>
    <w:tbl>
      <w:tblPr>
        <w:tblStyle w:val="3"/>
        <w:tblW w:w="4998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32"/>
      </w:tblGrid>
      <w:tr w14:paraId="7AA10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67CBCC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02343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1 β (95% CI),</w:t>
            </w:r>
          </w:p>
          <w:p w14:paraId="449AEDF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A8D6F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2 β (95% CI),</w:t>
            </w:r>
          </w:p>
          <w:p w14:paraId="164C2D62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75C60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3 β (95% CI),</w:t>
            </w:r>
          </w:p>
          <w:p w14:paraId="583B6BB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14:paraId="5A166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8B32F6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RI (continuous)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226736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062(-0.0080,-0.0043)</w:t>
            </w:r>
          </w:p>
          <w:p w14:paraId="0E3565F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AE126A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055(-0.0075,-0.0034)</w:t>
            </w:r>
          </w:p>
          <w:p w14:paraId="3813EE0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539527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500(-0.0571,-0.0430)</w:t>
            </w:r>
          </w:p>
          <w:p w14:paraId="47BA8894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  <w:tr w14:paraId="114A1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8C76A5D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RI (quartile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363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EFC9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0C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332B7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316D0CA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B8E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BEB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919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</w:tr>
      <w:tr w14:paraId="15E9D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5EA3BBA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1A40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253(-0.0361,-0.0146)</w:t>
            </w:r>
          </w:p>
          <w:p w14:paraId="3829201B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C724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150(-0.0258,-0.0043)</w:t>
            </w:r>
          </w:p>
          <w:p w14:paraId="47DA9B59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08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6794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415(-0.0547,-0.0283)</w:t>
            </w:r>
          </w:p>
          <w:p w14:paraId="48C703C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  <w:tr w14:paraId="22036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710032A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F8C5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487(-0.0599,-0.0376)</w:t>
            </w:r>
          </w:p>
          <w:p w14:paraId="23AB387D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6D39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427(-0.0549,-0.0306)</w:t>
            </w:r>
          </w:p>
          <w:p w14:paraId="544146C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5B8C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1136(-0.1361,-0.0912)</w:t>
            </w:r>
          </w:p>
          <w:p w14:paraId="648373E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  <w:tr w14:paraId="7BEDA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606D1E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471ED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77238D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9BC55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</w:tbl>
    <w:p w14:paraId="10F6BF51">
      <w:r>
        <w:rPr>
          <w:rFonts w:ascii="Times New Roman" w:hAnsi="Times New Roman" w:cs="Times New Roman"/>
          <w:sz w:val="18"/>
          <w:szCs w:val="18"/>
        </w:rPr>
        <w:t>Caption: Model 1 was unadjusted; Model 2 was adjusted for sex, age, and ethnicity; and Model 3 further adjusted for education level, family PIR, 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18"/>
          <w:szCs w:val="18"/>
        </w:rPr>
        <w:t>HDL-C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FPG, TG, 25-OHD3, phosphorus, total calcium, creatinine, ALT, AST, diabetes status, arthritis status, moderate activity status, drinking and smoking status.</w:t>
      </w:r>
    </w:p>
    <w:p w14:paraId="627B7A47"/>
    <w:p w14:paraId="75D790B5"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. Association between BRI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</w:rPr>
        <w:t>elvis BMD</w:t>
      </w:r>
    </w:p>
    <w:tbl>
      <w:tblPr>
        <w:tblStyle w:val="3"/>
        <w:tblW w:w="4998" w:type="pct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32"/>
      </w:tblGrid>
      <w:tr w14:paraId="6A3F9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554B61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6686C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1 β (95% CI),</w:t>
            </w:r>
          </w:p>
          <w:p w14:paraId="719B93C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1F797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2 β (95% CI),</w:t>
            </w:r>
          </w:p>
          <w:p w14:paraId="73EEECD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F1B6A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3 β (95% CI),</w:t>
            </w:r>
          </w:p>
          <w:p w14:paraId="1879B71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14:paraId="369B9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32EB8A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RI (continuous)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50450B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063(0.0038,0.0089)</w:t>
            </w:r>
          </w:p>
          <w:p w14:paraId="329C694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41D0D5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092(0.0066,0.0118)</w:t>
            </w:r>
          </w:p>
          <w:p w14:paraId="13D92D1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C0B133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398(-0.0464,-0.0332)</w:t>
            </w:r>
          </w:p>
          <w:p w14:paraId="78EC44C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  <w:tr w14:paraId="7EE34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A6C6277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RI (quartile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43B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D0B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597B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2062E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2A1D8B5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6E5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665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2D3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ference</w:t>
            </w:r>
          </w:p>
        </w:tc>
      </w:tr>
      <w:tr w14:paraId="66EA9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B1567D6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00D1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625(0.0513,0.0736)</w:t>
            </w:r>
          </w:p>
          <w:p w14:paraId="791B511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4F7A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766(0.0668,0.0864)</w:t>
            </w:r>
          </w:p>
          <w:p w14:paraId="64915AA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A40F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598(0.0477,0.0719)</w:t>
            </w:r>
          </w:p>
          <w:p w14:paraId="404B2D8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  <w:tr w14:paraId="7F1D5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42C8027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B2D6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630(0.0510,0.0750)</w:t>
            </w:r>
          </w:p>
          <w:p w14:paraId="2E007F5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7685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817(0.0695,0.0938)</w:t>
            </w:r>
          </w:p>
          <w:p w14:paraId="50E0215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873B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489(0.0255,0.0723)</w:t>
            </w:r>
          </w:p>
          <w:p w14:paraId="62824A1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0002</w:t>
            </w:r>
          </w:p>
        </w:tc>
      </w:tr>
      <w:tr w14:paraId="16662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C600E4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4BE789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626F5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2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46619B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</w:tr>
    </w:tbl>
    <w:p w14:paraId="16DD0AA6">
      <w:r>
        <w:rPr>
          <w:rFonts w:ascii="Times New Roman" w:hAnsi="Times New Roman" w:cs="Times New Roman"/>
          <w:sz w:val="18"/>
          <w:szCs w:val="18"/>
        </w:rPr>
        <w:t>Caption: Model 1 was unadjusted; Model 2 was adjusted for sex, age, and ethnicity; and Model 3 further adjusted for education level, family PIR, 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18"/>
          <w:szCs w:val="18"/>
        </w:rPr>
        <w:t>HDL-C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FPG, TG, 25-OHD3, phosphorus, total calcium, creatinine, ALT, AST, diabetes status, arthritis status, moderate activity status, drinking and smoking status.</w:t>
      </w:r>
    </w:p>
    <w:p w14:paraId="212573D4">
      <w:pPr>
        <w:rPr>
          <w:rFonts w:hint="eastAsia"/>
          <w:lang w:val="en-US" w:eastAsia="zh-CN"/>
        </w:rPr>
      </w:pPr>
    </w:p>
    <w:p w14:paraId="5DA0C7F9"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</w:rPr>
        <w:t>. Subgroup analysis of the associations between BRI and Total BMD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812"/>
        <w:gridCol w:w="953"/>
        <w:gridCol w:w="2040"/>
        <w:gridCol w:w="924"/>
        <w:gridCol w:w="1864"/>
      </w:tblGrid>
      <w:tr w14:paraId="33794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FDA5C6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ubgroup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867108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Count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2E77C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ercent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15251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CB992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DE04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for interaction</w:t>
            </w:r>
          </w:p>
        </w:tc>
      </w:tr>
      <w:tr w14:paraId="0BEA2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F734F5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8"/>
                <w:szCs w:val="18"/>
              </w:rPr>
              <w:t>menopausal status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D288AD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3982C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D5CE7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8DBDC5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0CD66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0.9286</w:t>
            </w:r>
          </w:p>
        </w:tc>
      </w:tr>
      <w:tr w14:paraId="71921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E178CA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remenopaus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AFA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33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A3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5.6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BF2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163(-0.0206,-0.011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593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A8E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199F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D609F2">
            <w:pPr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8E131D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1076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9D6FE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4.4%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B39DC4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-0.0161(-0.0209,-0.0113)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2C2C5D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E2EB4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7EBE9F13"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ascii="Times New Roman" w:hAnsi="Times New Roman" w:cs="Times New Roman"/>
          <w:sz w:val="18"/>
          <w:szCs w:val="18"/>
        </w:rPr>
        <w:t>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e, and ethnicit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education level, family PIR, 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18"/>
          <w:szCs w:val="18"/>
        </w:rPr>
        <w:t>HDL-C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FPG, TG, 25-OHD3, phosphorus, total calcium, creatinine, ALT, AST, diabetes status, arthritis status, moderate activity status, drinking and smoking statu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xNzQ1N2Q1MTMzYmI5MmZjMjJhYWJlZjZjZTQxYzcifQ=="/>
  </w:docVars>
  <w:rsids>
    <w:rsidRoot w:val="00000000"/>
    <w:rsid w:val="04531463"/>
    <w:rsid w:val="0C4C3C87"/>
    <w:rsid w:val="0EE0492C"/>
    <w:rsid w:val="12CB3CF7"/>
    <w:rsid w:val="22E23C73"/>
    <w:rsid w:val="23A423C5"/>
    <w:rsid w:val="2C106849"/>
    <w:rsid w:val="3B652124"/>
    <w:rsid w:val="499D4374"/>
    <w:rsid w:val="4BFE6267"/>
    <w:rsid w:val="5851771E"/>
    <w:rsid w:val="592D3CE7"/>
    <w:rsid w:val="5A840FED"/>
    <w:rsid w:val="60E1773B"/>
    <w:rsid w:val="610E2565"/>
    <w:rsid w:val="69393020"/>
    <w:rsid w:val="70C1148D"/>
    <w:rsid w:val="7AD8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1052</Characters>
  <Lines>0</Lines>
  <Paragraphs>0</Paragraphs>
  <TotalTime>1</TotalTime>
  <ScaleCrop>false</ScaleCrop>
  <LinksUpToDate>false</LinksUpToDate>
  <CharactersWithSpaces>1096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0:15:00Z</dcterms:created>
  <dc:creator>Administrator</dc:creator>
  <cp:lastModifiedBy>DZY</cp:lastModifiedBy>
  <dcterms:modified xsi:type="dcterms:W3CDTF">2024-07-17T11:2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FEBFBDBC010247098933F2ECCE6201AC_12</vt:lpwstr>
  </property>
</Properties>
</file>